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24E3" w14:textId="2937A8C4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  <w:r w:rsidRPr="008555C9">
        <w:rPr>
          <w:rFonts w:ascii="Arial" w:eastAsia="Times New Roman" w:hAnsi="Arial" w:cs="Arial"/>
          <w:b/>
          <w:bCs/>
          <w:color w:val="000000"/>
        </w:rPr>
        <w:t>Changes in paediatric respiratory infections at a UK teaching hospital 2016-2021; impact of the SARS-CoV-2 pandemic.</w:t>
      </w:r>
      <w:r>
        <w:rPr>
          <w:rFonts w:ascii="Arial" w:eastAsia="Times New Roman" w:hAnsi="Arial" w:cs="Arial"/>
          <w:b/>
          <w:bCs/>
          <w:color w:val="000000"/>
        </w:rPr>
        <w:t xml:space="preserve"> Lumley et al.</w:t>
      </w:r>
    </w:p>
    <w:p w14:paraId="3A3E82D4" w14:textId="77777777" w:rsidR="008555C9" w:rsidRDefault="008555C9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F668CE" w14:textId="77777777" w:rsidR="003437AB" w:rsidRDefault="003437AB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7A2340" w14:textId="77777777" w:rsidR="003437AB" w:rsidRDefault="003437AB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7551A8" w14:textId="77777777" w:rsidR="003437AB" w:rsidRDefault="003437AB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6E8D9A6" w14:textId="6ACAA3D2" w:rsidR="008555C9" w:rsidRDefault="008555C9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555C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MATERIALS</w:t>
      </w:r>
    </w:p>
    <w:p w14:paraId="7AFBB0FD" w14:textId="24C1C3F0" w:rsidR="003437AB" w:rsidRDefault="003437AB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8868290" w14:textId="77777777" w:rsidR="003437AB" w:rsidRDefault="003437AB" w:rsidP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E6320D" w14:textId="77777777" w:rsidR="003437AB" w:rsidRPr="008555C9" w:rsidRDefault="003437AB" w:rsidP="008555C9">
      <w:pPr>
        <w:rPr>
          <w:rFonts w:ascii="Times New Roman" w:eastAsia="Times New Roman" w:hAnsi="Times New Roman" w:cs="Times New Roman"/>
        </w:rPr>
      </w:pPr>
    </w:p>
    <w:p w14:paraId="2DF2737F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  <w:r w:rsidRPr="008555C9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8555C9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4.googleusercontent.com/I5PTtqf61_d43KgaPVfmdjCDyYDnVsjv-spo9-RMqy6mkcaet9H24cAIhHgQc8M2hA37O9F4YPMn7FhHHcW6fhJPZ-cSwBvftwIOf05qXZSW3XlnNe7se2pb89I8DbliOSFMdha3=s0" \* MERGEFORMATINET </w:instrText>
      </w:r>
      <w:r w:rsidRPr="008555C9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555C9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1D17F825" wp14:editId="3B976A8D">
            <wp:extent cx="5943600" cy="336740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55C9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BB4FB77" w14:textId="77777777" w:rsidR="00F8595A" w:rsidRDefault="00F8595A" w:rsidP="008555C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49459FD6" w14:textId="2F661EB6" w:rsidR="008555C9" w:rsidRPr="008555C9" w:rsidRDefault="008555C9" w:rsidP="008555C9">
      <w:pPr>
        <w:rPr>
          <w:rFonts w:ascii="Times New Roman" w:eastAsia="Times New Roman" w:hAnsi="Times New Roman" w:cs="Times New Roman"/>
          <w:sz w:val="20"/>
          <w:szCs w:val="20"/>
        </w:rPr>
      </w:pPr>
      <w:r w:rsidRPr="008555C9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figure 1: Flowchart showing the number of attendances, admissions, testing and positivity rates, and vital signs for the study cohort</w:t>
      </w:r>
    </w:p>
    <w:p w14:paraId="0F11A046" w14:textId="761AD84A" w:rsidR="003437AB" w:rsidRDefault="003437A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EE8783A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</w:p>
    <w:p w14:paraId="323E5481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  <w:r w:rsidRPr="008555C9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</w:rPr>
        <w:fldChar w:fldCharType="begin"/>
      </w:r>
      <w:r w:rsidRPr="008555C9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</w:rPr>
        <w:instrText xml:space="preserve"> INCLUDEPICTURE "https://lh5.googleusercontent.com/3gvotVPpwI6pYohqR9LvkzHAeZmn67sdC2bVAk5m6uqp5WhDeOJmRqoCEBnt_SEAulNBQXz1_v5X4bwU4wF2W4yL5n1DVGaDz_YNw1s5sKVNzFbMvsT7uuc0BrH3f9dsNrD9FKRR=s0" \* MERGEFORMATINET </w:instrText>
      </w:r>
      <w:r w:rsidRPr="008555C9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</w:rPr>
        <w:fldChar w:fldCharType="separate"/>
      </w:r>
      <w:r w:rsidRPr="008555C9">
        <w:rPr>
          <w:rFonts w:ascii="Arial" w:eastAsia="Times New Roman" w:hAnsi="Arial" w:cs="Arial"/>
          <w:noProof/>
          <w:color w:val="000000"/>
          <w:sz w:val="18"/>
          <w:szCs w:val="18"/>
          <w:bdr w:val="none" w:sz="0" w:space="0" w:color="auto" w:frame="1"/>
        </w:rPr>
        <w:drawing>
          <wp:inline distT="0" distB="0" distL="0" distR="0" wp14:anchorId="3ADF6529" wp14:editId="2738A9BE">
            <wp:extent cx="5943600" cy="2248535"/>
            <wp:effectExtent l="0" t="0" r="0" b="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55C9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</w:rPr>
        <w:fldChar w:fldCharType="end"/>
      </w:r>
    </w:p>
    <w:p w14:paraId="79A44E8B" w14:textId="77777777" w:rsidR="00F8595A" w:rsidRDefault="00F8595A" w:rsidP="008555C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C3C9FBF" w14:textId="076CF29E" w:rsidR="008555C9" w:rsidRPr="00F8595A" w:rsidRDefault="008555C9" w:rsidP="008555C9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F8595A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figure 2:  Rates of respiratory diagnoses over time, by pathogen during 2020/21 (number of positive diagnoses per 1,000 attendances per 14 days). </w:t>
      </w:r>
      <w:r w:rsidRPr="00F8595A">
        <w:rPr>
          <w:rFonts w:ascii="Arial" w:eastAsia="Times New Roman" w:hAnsi="Arial" w:cs="Arial"/>
          <w:color w:val="000000"/>
          <w:sz w:val="20"/>
          <w:szCs w:val="20"/>
        </w:rPr>
        <w:t>Highlighting differences in resurgence of 5 key respiratory viruses in relation to changes in social distancing stringency. Red vertical dotted line indicates the start of the pandemic period. Vertical coloured bars represent the daily Oxford COVID-19 Government Response Tracker (</w:t>
      </w:r>
      <w:proofErr w:type="spellStart"/>
      <w:r w:rsidRPr="00F8595A">
        <w:rPr>
          <w:rFonts w:ascii="Arial" w:eastAsia="Times New Roman" w:hAnsi="Arial" w:cs="Arial"/>
          <w:color w:val="000000"/>
          <w:sz w:val="20"/>
          <w:szCs w:val="20"/>
        </w:rPr>
        <w:t>OxCGRT</w:t>
      </w:r>
      <w:proofErr w:type="spellEnd"/>
      <w:r w:rsidRPr="00F8595A">
        <w:rPr>
          <w:rFonts w:ascii="Arial" w:eastAsia="Times New Roman" w:hAnsi="Arial" w:cs="Arial"/>
          <w:color w:val="000000"/>
          <w:sz w:val="20"/>
          <w:szCs w:val="20"/>
        </w:rPr>
        <w:t>) stringency index values on a scale from 0 to 100, with larger (darker pink) values indicating that higher stringency measures were in place in England. </w:t>
      </w:r>
    </w:p>
    <w:p w14:paraId="04C4EC27" w14:textId="11A44A6B" w:rsidR="008555C9" w:rsidRDefault="008555C9" w:rsidP="008555C9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66C7B1D3" w14:textId="1B4BA6E1" w:rsidR="003437AB" w:rsidRDefault="003437A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04DD40A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7"/>
        <w:gridCol w:w="6313"/>
      </w:tblGrid>
      <w:tr w:rsidR="008555C9" w:rsidRPr="008555C9" w14:paraId="46EA15D1" w14:textId="77777777" w:rsidTr="008555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35C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119D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R platform(s) used</w:t>
            </w:r>
          </w:p>
        </w:tc>
      </w:tr>
      <w:tr w:rsidR="008555C9" w:rsidRPr="008555C9" w14:paraId="62F4D4BF" w14:textId="77777777" w:rsidTr="008555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3C74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 A/B/RSV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1765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pheid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 Xpress Flu/RSV</w:t>
            </w:r>
          </w:p>
        </w:tc>
      </w:tr>
      <w:tr w:rsidR="008555C9" w:rsidRPr="008555C9" w14:paraId="184A7C1D" w14:textId="77777777" w:rsidTr="008555C9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27CA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fire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iratory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3ECC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fire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mArray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ltiplex respiratory PCR (RP2 and RP2.1)</w:t>
            </w:r>
          </w:p>
          <w:p w14:paraId="5A5F624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555C9" w:rsidRPr="008555C9" w14:paraId="2B98FFE7" w14:textId="77777777" w:rsidTr="008555C9">
        <w:trPr>
          <w:trHeight w:val="1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8261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A647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England SARS-CoV-2 assay</w:t>
            </w:r>
          </w:p>
          <w:p w14:paraId="0B5C61D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ott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Time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RS-CoV-2</w:t>
            </w:r>
          </w:p>
          <w:p w14:paraId="7221B18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pheid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 Xpress SARS-CoV-2</w:t>
            </w:r>
          </w:p>
          <w:p w14:paraId="11A41B4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pheid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 Xpress SARS-CoV-2/Flu/RSV</w:t>
            </w:r>
          </w:p>
          <w:p w14:paraId="5FB826A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I 7500 platform with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US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s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Disease Control and Prevention Diagnostic Panel</w:t>
            </w:r>
          </w:p>
          <w:p w14:paraId="36B07C3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rmo Fisher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qPath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</w:t>
            </w:r>
          </w:p>
        </w:tc>
      </w:tr>
      <w:tr w:rsidR="008555C9" w:rsidRPr="008555C9" w14:paraId="48DD68B9" w14:textId="77777777" w:rsidTr="008555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F8D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 A/B/RSV and SARS-CoV-2 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F30B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pheid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 Xpress SARS-CoV-2/Flu/RSV</w:t>
            </w:r>
          </w:p>
        </w:tc>
      </w:tr>
    </w:tbl>
    <w:p w14:paraId="71076589" w14:textId="306A29BE" w:rsidR="008555C9" w:rsidRDefault="008555C9" w:rsidP="008555C9">
      <w:pPr>
        <w:shd w:val="clear" w:color="auto" w:fill="FFFFFF"/>
        <w:spacing w:before="480" w:after="46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555C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table 1: PCR platforms used for detection of respiratory viruses. </w:t>
      </w:r>
    </w:p>
    <w:p w14:paraId="73D01DEF" w14:textId="77777777" w:rsidR="008555C9" w:rsidRDefault="008555C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br w:type="page"/>
      </w:r>
    </w:p>
    <w:p w14:paraId="117AD5D6" w14:textId="77777777" w:rsidR="008555C9" w:rsidRPr="008555C9" w:rsidRDefault="008555C9" w:rsidP="008555C9">
      <w:pPr>
        <w:shd w:val="clear" w:color="auto" w:fill="FFFFFF"/>
        <w:spacing w:before="480" w:after="46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2"/>
        <w:gridCol w:w="1481"/>
        <w:gridCol w:w="1496"/>
        <w:gridCol w:w="1496"/>
        <w:gridCol w:w="2155"/>
      </w:tblGrid>
      <w:tr w:rsidR="008555C9" w:rsidRPr="008555C9" w14:paraId="7A9B10EA" w14:textId="77777777" w:rsidTr="00F8595A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F1AE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8CE2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18FEF7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60FA1315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 15505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B0629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piratory virus test performed</w:t>
            </w:r>
          </w:p>
        </w:tc>
        <w:tc>
          <w:tcPr>
            <w:tcW w:w="2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84490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 (comparing tested vs. untested)</w:t>
            </w:r>
          </w:p>
        </w:tc>
      </w:tr>
      <w:tr w:rsidR="008555C9" w:rsidRPr="008555C9" w14:paraId="26D101BB" w14:textId="77777777" w:rsidTr="00F8595A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4E19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AF05A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84FB9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  <w:p w14:paraId="2F9762AC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60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11AB4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6E5A4A66" w14:textId="77777777" w:rsidR="008555C9" w:rsidRPr="00F8595A" w:rsidRDefault="008555C9" w:rsidP="008555C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48973)</w:t>
            </w:r>
          </w:p>
        </w:tc>
        <w:tc>
          <w:tcPr>
            <w:tcW w:w="2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5112F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55C9" w:rsidRPr="008555C9" w14:paraId="3EE6B917" w14:textId="77777777" w:rsidTr="00F8595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2B9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group in years</w:t>
            </w:r>
          </w:p>
          <w:p w14:paraId="0E62073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0-3; pre-school</w:t>
            </w:r>
          </w:p>
          <w:p w14:paraId="61BBB95F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4-11; primary school</w:t>
            </w:r>
          </w:p>
          <w:p w14:paraId="79C35D0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12-15; secondary sch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4EED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DBC6E2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96 (41.3%)</w:t>
            </w:r>
          </w:p>
          <w:p w14:paraId="2769B3F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34 (37.9%)</w:t>
            </w:r>
          </w:p>
          <w:p w14:paraId="1D29680B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26 (20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91DA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43573A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3 (56.8%)</w:t>
            </w:r>
          </w:p>
          <w:p w14:paraId="7576117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7 (27.7%)</w:t>
            </w:r>
          </w:p>
          <w:p w14:paraId="4D88709F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 (15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569BE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C659AB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43 (40.7%)</w:t>
            </w:r>
          </w:p>
          <w:p w14:paraId="756ABF1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47 (38.3%)</w:t>
            </w:r>
          </w:p>
          <w:p w14:paraId="1B312075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83 (30.0%)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6F95A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88CB2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8555C9" w:rsidRPr="008555C9" w14:paraId="117C9DB3" w14:textId="77777777" w:rsidTr="00F8595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6F10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  <w:p w14:paraId="194C8C2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Male</w:t>
            </w:r>
          </w:p>
          <w:p w14:paraId="28A8CD9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Female</w:t>
            </w:r>
          </w:p>
          <w:p w14:paraId="6EE40081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 Not st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44F3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90090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010 (56.1%)</w:t>
            </w:r>
          </w:p>
          <w:p w14:paraId="7EB6809E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44 (43.9%)</w:t>
            </w:r>
          </w:p>
          <w:p w14:paraId="3A712702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&lt;0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24A1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10864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6 (56.3%)</w:t>
            </w:r>
          </w:p>
          <w:p w14:paraId="7FFC47A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7 (43.7%)</w:t>
            </w:r>
          </w:p>
          <w:p w14:paraId="0C55C72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61C2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33D19A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84 (56.1%)</w:t>
            </w:r>
          </w:p>
          <w:p w14:paraId="36FCBFF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87 (43.9%)</w:t>
            </w:r>
          </w:p>
          <w:p w14:paraId="195D10FE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&lt;0.1%)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1A4D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FD60F0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8555C9" w:rsidRPr="008555C9" w14:paraId="26E152D3" w14:textId="77777777" w:rsidTr="00F8595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A8C9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  <w:p w14:paraId="33AFFE9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White</w:t>
            </w:r>
          </w:p>
          <w:p w14:paraId="01C65481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Asian</w:t>
            </w:r>
          </w:p>
          <w:p w14:paraId="30A47915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Mixed</w:t>
            </w:r>
          </w:p>
          <w:p w14:paraId="30C5F885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Black</w:t>
            </w:r>
          </w:p>
          <w:p w14:paraId="35DBC14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Chinese</w:t>
            </w:r>
          </w:p>
          <w:p w14:paraId="4A92E57C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Other</w:t>
            </w:r>
          </w:p>
          <w:p w14:paraId="007AA955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ot St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EC8D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2BCB5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314 (76.3%)</w:t>
            </w:r>
          </w:p>
          <w:p w14:paraId="3124383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5 (6.5%)</w:t>
            </w:r>
          </w:p>
          <w:p w14:paraId="558CB878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37 (4.9%)</w:t>
            </w:r>
          </w:p>
          <w:p w14:paraId="128DB96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0 (2.1%)</w:t>
            </w:r>
          </w:p>
          <w:p w14:paraId="620F384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9 (0.7%)</w:t>
            </w:r>
          </w:p>
          <w:p w14:paraId="7CEFDA8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6 (1.9%)</w:t>
            </w:r>
          </w:p>
          <w:p w14:paraId="189F773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45 (7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D2A5C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3ED9CB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2 (74.8%)</w:t>
            </w:r>
          </w:p>
          <w:p w14:paraId="143640C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 (7.7%)</w:t>
            </w:r>
          </w:p>
          <w:p w14:paraId="0060BC3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 (5.1%)</w:t>
            </w:r>
          </w:p>
          <w:p w14:paraId="1A211EE3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 (2.3%)</w:t>
            </w:r>
          </w:p>
          <w:p w14:paraId="03AAB7F2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0.6%)</w:t>
            </w:r>
          </w:p>
          <w:p w14:paraId="475F79B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 (2.2%)</w:t>
            </w:r>
          </w:p>
          <w:p w14:paraId="34CD335C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 (7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8203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38EF5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762 (76.4%)</w:t>
            </w:r>
          </w:p>
          <w:p w14:paraId="0E42C522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35 (6.4%)</w:t>
            </w:r>
          </w:p>
          <w:p w14:paraId="32916BBD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8 (4.9%)</w:t>
            </w:r>
          </w:p>
          <w:p w14:paraId="0FDF08F4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8 (2.1%)</w:t>
            </w:r>
          </w:p>
          <w:p w14:paraId="7A674391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 (0.7%)</w:t>
            </w:r>
          </w:p>
          <w:p w14:paraId="6698041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5 (1.8%)</w:t>
            </w:r>
          </w:p>
          <w:p w14:paraId="70E1CE47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03 (7.8%)</w:t>
            </w:r>
          </w:p>
          <w:p w14:paraId="21B3778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D21B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03B271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</w:p>
        </w:tc>
      </w:tr>
      <w:tr w:rsidR="008555C9" w:rsidRPr="008555C9" w14:paraId="3EF33E67" w14:textId="77777777" w:rsidTr="00F8595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31DDA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D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D0CB0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 (7.1 - 2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C8346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 (6.7 - 19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4C4E9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 (7.1 - 20.4)</w:t>
            </w:r>
          </w:p>
        </w:tc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2E620" w14:textId="77777777" w:rsidR="008555C9" w:rsidRPr="00F8595A" w:rsidRDefault="008555C9" w:rsidP="008555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59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</w:tbl>
    <w:p w14:paraId="14ADDB06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</w:p>
    <w:p w14:paraId="6CB83458" w14:textId="77777777" w:rsidR="008555C9" w:rsidRPr="00F8595A" w:rsidRDefault="008555C9" w:rsidP="008555C9">
      <w:pPr>
        <w:rPr>
          <w:rFonts w:ascii="Times New Roman" w:eastAsia="Times New Roman" w:hAnsi="Times New Roman" w:cs="Times New Roman"/>
          <w:sz w:val="20"/>
          <w:szCs w:val="20"/>
        </w:rPr>
      </w:pPr>
      <w:r w:rsidRPr="00F8595A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2: Demographics of ED attendees with/without respiratory virus testing. </w:t>
      </w:r>
      <w:r w:rsidRPr="00F8595A">
        <w:rPr>
          <w:rFonts w:ascii="Arial" w:eastAsia="Times New Roman" w:hAnsi="Arial" w:cs="Arial"/>
          <w:color w:val="000000"/>
          <w:sz w:val="20"/>
          <w:szCs w:val="20"/>
        </w:rPr>
        <w:t>Median (IQR) or frequency (%) provided. P-values calculated with Pearson’s Chi-squared test for categorical data and Mann-Whitney U test for numeric data. IMD = index of multiple deprivation; PCR = polymerase chain reaction</w:t>
      </w:r>
    </w:p>
    <w:p w14:paraId="71467439" w14:textId="36E594C3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W w:w="86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992"/>
        <w:gridCol w:w="851"/>
        <w:gridCol w:w="1134"/>
        <w:gridCol w:w="1417"/>
      </w:tblGrid>
      <w:tr w:rsidR="008555C9" w:rsidRPr="008555C9" w14:paraId="0A9C0926" w14:textId="77777777" w:rsidTr="008555C9">
        <w:trPr>
          <w:trHeight w:val="201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B107D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87E654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ests performed</w:t>
            </w:r>
          </w:p>
        </w:tc>
      </w:tr>
      <w:tr w:rsidR="008555C9" w:rsidRPr="008555C9" w14:paraId="5FA9A669" w14:textId="77777777" w:rsidTr="008555C9">
        <w:trPr>
          <w:trHeight w:val="311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17A81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990194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lu A/B/RSV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DE6894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Biofir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5EB920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Biofire</w:t>
            </w:r>
            <w:proofErr w:type="spellEnd"/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+</w:t>
            </w:r>
          </w:p>
          <w:p w14:paraId="74F0E5C6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lu A/B/RSV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ABE55F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Biofire</w:t>
            </w:r>
            <w:proofErr w:type="spellEnd"/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+</w:t>
            </w:r>
          </w:p>
          <w:p w14:paraId="558B64DF" w14:textId="77777777" w:rsidR="008555C9" w:rsidRPr="008555C9" w:rsidRDefault="008555C9" w:rsidP="00855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ARS-CoV-2</w:t>
            </w:r>
          </w:p>
        </w:tc>
      </w:tr>
      <w:tr w:rsidR="008555C9" w:rsidRPr="008555C9" w14:paraId="64C85B61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61FD7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otal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45603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8A3C8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42148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81ABCC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8555C9" w:rsidRPr="008555C9" w14:paraId="72BC3A6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566909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Number of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noinfections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C5264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5B3C2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1F787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5D2E0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33F9EB8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197C8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mber of viral coinfections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CB0B4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7D750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FF17F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46F55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8555C9" w:rsidRPr="008555C9" w14:paraId="5BB74071" w14:textId="77777777" w:rsidTr="008555C9">
        <w:trPr>
          <w:trHeight w:val="201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B8B9A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eakdown by respiratory virus</w:t>
            </w:r>
          </w:p>
        </w:tc>
      </w:tr>
      <w:tr w:rsidR="008555C9" w:rsidRPr="008555C9" w14:paraId="7080E597" w14:textId="77777777" w:rsidTr="008555C9">
        <w:trPr>
          <w:trHeight w:val="201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301AC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NOINFECTIONS</w:t>
            </w:r>
          </w:p>
        </w:tc>
      </w:tr>
      <w:tr w:rsidR="008555C9" w:rsidRPr="008555C9" w14:paraId="5A41B4BB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F4B7C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SV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3A688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C85E0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CC16B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908B6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CF71E4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BF457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A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D9F1A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1774D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E9732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F2A6D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3A87F94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5289E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B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8033A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4AB9B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C30A0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648E0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B2F549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3301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man rhinovirus/enterovirus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D1F4B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A62D7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2AA99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B8AF7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8B9324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CE380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48E78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E5C3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85750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E81D4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E7EF7B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CA615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057CD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92C7A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01339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2437D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5BA0B31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F2F62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1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DB51E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E1C2D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5FB92E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3EC28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95202C8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4C0F5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2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F68EA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CC2A5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D80F48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314C8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1875724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41726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3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CF62D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0EADA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282B8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1A56F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CB6144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026BAE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4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DCD39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ADE6A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76613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47D79C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2BB11F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35804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85EC8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FCF78E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5E979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EACCA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DD7CCE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AD1A0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CB7A1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16D8F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8F0A3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87FBE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70CD72E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DC505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1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023F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4F647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CE21C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F3262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4A22EC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A7CE2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29E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9CDB8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9F963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52048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484C5B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F2AC9BA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E8BFA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echoviru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0E9C6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92F0C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2B3E6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06064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4515960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899D7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69CCB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DF926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01227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892D70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C8DFCDB" w14:textId="77777777" w:rsidTr="008555C9">
        <w:trPr>
          <w:trHeight w:val="201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DEAC8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UAL INFECTIONS</w:t>
            </w:r>
          </w:p>
        </w:tc>
      </w:tr>
      <w:tr w:rsidR="008555C9" w:rsidRPr="008555C9" w14:paraId="48956CE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2A256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1EA34C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F7143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CECFE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0BAA6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36ECAF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7F2C2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RS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CD153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B43C1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723F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F6643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661A43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6C9EA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parainfluenza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0E2B8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A7C35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FE95E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C9DE4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A852C1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E5719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43ED7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F919B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5C392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09657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B360F2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1FA37B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393A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9818A9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AE4CD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C5F43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16AEC2A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F162E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229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6D0AA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3F239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45B0D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9E4FE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2A6DFF6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F2CC0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parainfluenza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8A9D9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CCBF7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DAEE2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EE72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BDAC65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EAA95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2 +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6F920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41D02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DBA8E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EAC6D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9D8B9D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F73C0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arainfluenza 3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C715F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A25F6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32AE9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6084F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643F64A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5F227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parainfluenza 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BAC8B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B3BE6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9C0A5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44DFA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9B6B9D6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4C1D6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parainfluenza 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1175F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E7C51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8027C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8371F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890DC5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0422A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3B3422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FEB7C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DE0C3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8669A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44B2CD8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614B1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8BBE7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171C7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AC12B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57D32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EEC6EA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04397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1DE37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AB7C5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CE972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88D8A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C597AA9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5F1E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Influenza 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26749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53422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1DE40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C2B9A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5F7127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C37F5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F7D25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4D28E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25E7F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412A0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C46388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8BF54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Ade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4CCE4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914EF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8EF87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DE3FE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F2E7E9A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F2F14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Ade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1E012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1F64B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67FD7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73025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E01988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BBCB7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Influenza 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794ED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D1D02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2AC69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11CD6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6996208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4517A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parainfluenza 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AA67A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57F5D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7E45F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4E016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93EC7B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527F9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novirus + RS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F462B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7B270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94DB4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AD4BB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4AE960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8039E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29E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393F6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4179D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EC859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CD291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2E2C60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BF2EC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 + parainfluenza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71D7F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76F28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41F52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68005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406B17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D3D70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A + 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EC20B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B121F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71E89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F5929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750D9D2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D2AB3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A + parainfluenza 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FF7BC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3B710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6D0D0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9A022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C6DC719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C136B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A + RS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5CD3C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34AC0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B8F16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12846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D9F75E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7BCAB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luenza B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1DD1D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08C1E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C03CB1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92AA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657CDD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7BD6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tapneumovirus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DCBD9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629FC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985F2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87F89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0CCC646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813C1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1 + 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EA85D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11E249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6D616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3EBC5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6B5414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DF55C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uenza 1+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E99D4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143E0F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1B6A8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D3B43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5F28720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96FDF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29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599C22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BA085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DED7F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0FB07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C0CE65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3696B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D3FC3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37AAE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A4E02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38D9E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C58E3D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EE370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echoviru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C1FF0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628B0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7DA98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DDD42D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6B6707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2913A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7E4E7F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A465F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E9AAF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51DDC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0256702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05562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ainfleunza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C6F69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EF431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3EDBEB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B9776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3327EF9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ED75F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SV + parainfluenza 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D468F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CAACF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5A10D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43FC4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1A27393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3DD30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SARS-CoV-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D477D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306B04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A6461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DC1BE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8555C9" w:rsidRPr="008555C9" w14:paraId="7ADD76FB" w14:textId="77777777" w:rsidTr="008555C9">
        <w:trPr>
          <w:trHeight w:val="201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CA098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PLE INFECTIONS</w:t>
            </w:r>
          </w:p>
        </w:tc>
      </w:tr>
      <w:tr w:rsidR="008555C9" w:rsidRPr="008555C9" w14:paraId="6A8F8E81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2A78B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ade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64DB5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40806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68B1F2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235F1F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22FD126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5AD08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ade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FF41A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985B53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862F9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BDC6C3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D998BBD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77529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RS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A7E55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150E0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C8AFF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14374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FA8D774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92AF8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65583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F50A7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9F800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00402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06CC3F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5E501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3338C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15190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6D33D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6AE8A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1B68D6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A768B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ade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685FC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307EC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7DB9B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4A9EB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4016CD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5C26A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influenza 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4393E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8E10C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27B3C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727FC2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F06D6FB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B9339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FC3C1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9AD05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53889F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112D6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B126769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720E8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boca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A37B5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BF00C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8DEC9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B976E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B565CDC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16008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boca virus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1F55F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32E3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4A3F4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6B743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1563B2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355FE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metapneumovirus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9ADF8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277FF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0660EC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51207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297EA84B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2953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metapneum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70EA9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6E44C5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527DC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AF132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D5A0626" w14:textId="77777777" w:rsidTr="008555C9">
        <w:trPr>
          <w:trHeight w:val="19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0B191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 xml:space="preserve">Rhinovirus + metapneum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CE6B0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EC1C0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CFCB6A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F6EFCA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407A554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AAE3F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parainfluenza 3 + boc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F8D78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C71D4A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F7DD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F50D2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3C77E364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5E7EE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parainfluenza 3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8363EC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13253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D88AA4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F8DE6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5AD1076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5B36F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parainfluenza 4 + influenza 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59629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27730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73997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D4767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D54083F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15A40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echovirus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+ boca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418CE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C88D1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DA2E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323CD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4E404B1B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CD4F6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rechovirus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L63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6CC9D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88DEC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D75AA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BE654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AF550A1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8E1D6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09F28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A9C1D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7D3F2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ED698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A5B59EB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2322D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hinovirus + 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29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FC000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9AAED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D31555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8A3435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4C9EE73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9542C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RSV + metapneumovir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2F547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C8051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771A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44F723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7F631C2E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CDB1D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Adenovirus + parainfluenza 3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29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2BFC3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76A60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CCADFD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A3BB388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0DB3E475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3CFE4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RSV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KU + </w:t>
            </w:r>
            <w:proofErr w:type="spellStart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oV</w:t>
            </w:r>
            <w:proofErr w:type="spellEnd"/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OC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F2F30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625791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C6319E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6A2902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8555C9" w:rsidRPr="008555C9" w14:paraId="61D328C7" w14:textId="77777777" w:rsidTr="008555C9">
        <w:trPr>
          <w:trHeight w:val="20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500EDB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SARS-CoV-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56C3CC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A2339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A1F077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92B91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8555C9" w:rsidRPr="008555C9" w14:paraId="5D04D026" w14:textId="77777777" w:rsidTr="008555C9">
        <w:trPr>
          <w:trHeight w:val="201"/>
        </w:trPr>
        <w:tc>
          <w:tcPr>
            <w:tcW w:w="863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D04570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QUADRUPLE INFECTIONS</w:t>
            </w:r>
          </w:p>
        </w:tc>
      </w:tr>
      <w:tr w:rsidR="008555C9" w:rsidRPr="008555C9" w14:paraId="4BEF8819" w14:textId="77777777" w:rsidTr="008555C9">
        <w:trPr>
          <w:trHeight w:val="349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B22264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inovirus + adenovirus + metapneumovirus + parainfluenza 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DE0EF9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F14C95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13E026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8ADA8F" w14:textId="77777777" w:rsidR="008555C9" w:rsidRPr="008555C9" w:rsidRDefault="008555C9" w:rsidP="008555C9">
            <w:pPr>
              <w:rPr>
                <w:rFonts w:ascii="Times New Roman" w:eastAsia="Times New Roman" w:hAnsi="Times New Roman" w:cs="Times New Roman"/>
              </w:rPr>
            </w:pPr>
            <w:r w:rsidRPr="008555C9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</w:tr>
    </w:tbl>
    <w:p w14:paraId="3F45135B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</w:p>
    <w:p w14:paraId="58044F97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  <w:r w:rsidRPr="008555C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table 3: Breakdown of pathogens detected by test type, in cases where more than one respiratory virus was tested for.</w:t>
      </w:r>
    </w:p>
    <w:p w14:paraId="386E4346" w14:textId="77777777" w:rsidR="008555C9" w:rsidRPr="008555C9" w:rsidRDefault="008555C9" w:rsidP="008555C9">
      <w:pPr>
        <w:rPr>
          <w:rFonts w:ascii="Times New Roman" w:eastAsia="Times New Roman" w:hAnsi="Times New Roman" w:cs="Times New Roman"/>
        </w:rPr>
      </w:pPr>
    </w:p>
    <w:p w14:paraId="7917B216" w14:textId="77777777" w:rsidR="008555C9" w:rsidRDefault="008555C9"/>
    <w:sectPr w:rsidR="008555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456D734Z294X817"/>
    <w:docVar w:name="paperpile-doc-name" w:val="210923 Lumley Supplementary materials.docx"/>
  </w:docVars>
  <w:rsids>
    <w:rsidRoot w:val="008555C9"/>
    <w:rsid w:val="003437AB"/>
    <w:rsid w:val="003A7E0D"/>
    <w:rsid w:val="008555C9"/>
    <w:rsid w:val="00B8467D"/>
    <w:rsid w:val="00F8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D8297"/>
  <w15:chartTrackingRefBased/>
  <w15:docId w15:val="{E2A0D10D-5F0C-8648-8ED8-3055E943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55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7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432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Lumley</dc:creator>
  <cp:keywords/>
  <dc:description/>
  <cp:lastModifiedBy>Sheila Lumley</cp:lastModifiedBy>
  <cp:revision>3</cp:revision>
  <dcterms:created xsi:type="dcterms:W3CDTF">2021-09-23T09:47:00Z</dcterms:created>
  <dcterms:modified xsi:type="dcterms:W3CDTF">2021-09-23T10:26:00Z</dcterms:modified>
</cp:coreProperties>
</file>